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8</w:t>
      </w:r>
      <w:r>
        <w:rPr/>
        <w:t xml:space="preserve">: Distributions of pairwise Pearson correlations between arrays, by category. reps: Technical replicates; wTwS: within tissues, within species (Arrays of same species and tissue excluding technical replicates); wTbS: within tissues between species (Same tissue different species); bTwS: between tissues within species (Same species different tissue); bTbS: between tissues between species (Different species and different tissue). 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5270" cy="48323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2:00Z</dcterms:created>
  <dc:creator>Ran Blekhman</dc:creator>
  <dc:description/>
  <cp:keywords/>
  <dc:language>en-US</dc:language>
  <cp:lastModifiedBy>Ran Blekhman</cp:lastModifiedBy>
  <dcterms:modified xsi:type="dcterms:W3CDTF">2008-10-17T04:02:00Z</dcterms:modified>
  <cp:revision>1</cp:revision>
  <dc:subject/>
  <dc:title/>
</cp:coreProperties>
</file>